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7A5" w:rsidRPr="00C7223E" w:rsidRDefault="001A77A5" w:rsidP="001A77A5">
      <w:pPr>
        <w:rPr>
          <w:b/>
          <w:bCs/>
          <w:sz w:val="24"/>
          <w:szCs w:val="24"/>
        </w:rPr>
      </w:pPr>
      <w:r w:rsidRPr="00C7223E">
        <w:rPr>
          <w:b/>
          <w:bCs/>
          <w:sz w:val="24"/>
          <w:szCs w:val="24"/>
        </w:rPr>
        <w:t xml:space="preserve">Annexure </w:t>
      </w:r>
      <w:r>
        <w:rPr>
          <w:b/>
          <w:bCs/>
          <w:sz w:val="24"/>
          <w:szCs w:val="24"/>
        </w:rPr>
        <w:t>2</w:t>
      </w:r>
      <w:r w:rsidRPr="00C7223E">
        <w:rPr>
          <w:b/>
          <w:bCs/>
          <w:sz w:val="24"/>
          <w:szCs w:val="24"/>
        </w:rPr>
        <w:t>: Search strategy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385"/>
        <w:gridCol w:w="2097"/>
        <w:gridCol w:w="8873"/>
        <w:gridCol w:w="1132"/>
        <w:gridCol w:w="1967"/>
      </w:tblGrid>
      <w:tr w:rsidR="001A77A5" w:rsidRPr="00C7223E" w:rsidTr="005E53A9">
        <w:tc>
          <w:tcPr>
            <w:tcW w:w="385" w:type="dxa"/>
          </w:tcPr>
          <w:p w:rsidR="001A77A5" w:rsidRPr="00C7223E" w:rsidRDefault="001A77A5" w:rsidP="005E53A9">
            <w:pPr>
              <w:pStyle w:val="in-textdplan"/>
              <w:rPr>
                <w:b/>
                <w:bCs/>
              </w:rPr>
            </w:pPr>
            <w:bookmarkStart w:id="0" w:name="_Hlk48805212"/>
            <w:bookmarkStart w:id="1" w:name="_GoBack"/>
            <w:r w:rsidRPr="00C7223E">
              <w:rPr>
                <w:b/>
                <w:bCs/>
              </w:rPr>
              <w:t>#</w:t>
            </w:r>
          </w:p>
        </w:tc>
        <w:tc>
          <w:tcPr>
            <w:tcW w:w="2097" w:type="dxa"/>
          </w:tcPr>
          <w:p w:rsidR="001A77A5" w:rsidRPr="00C7223E" w:rsidRDefault="001A77A5" w:rsidP="005E53A9">
            <w:pPr>
              <w:pStyle w:val="in-textdplan"/>
              <w:rPr>
                <w:b/>
                <w:bCs/>
              </w:rPr>
            </w:pPr>
            <w:r w:rsidRPr="00C7223E">
              <w:rPr>
                <w:b/>
                <w:bCs/>
              </w:rPr>
              <w:t>Database</w:t>
            </w:r>
          </w:p>
        </w:tc>
        <w:tc>
          <w:tcPr>
            <w:tcW w:w="8873" w:type="dxa"/>
          </w:tcPr>
          <w:p w:rsidR="001A77A5" w:rsidRPr="00C7223E" w:rsidRDefault="001A77A5" w:rsidP="005E53A9">
            <w:pPr>
              <w:pStyle w:val="in-textdplan"/>
              <w:rPr>
                <w:b/>
                <w:bCs/>
              </w:rPr>
            </w:pPr>
            <w:r w:rsidRPr="00C7223E">
              <w:rPr>
                <w:b/>
                <w:bCs/>
              </w:rPr>
              <w:t>Query</w:t>
            </w:r>
          </w:p>
        </w:tc>
        <w:tc>
          <w:tcPr>
            <w:tcW w:w="1132" w:type="dxa"/>
          </w:tcPr>
          <w:p w:rsidR="001A77A5" w:rsidRPr="00C7223E" w:rsidRDefault="001A77A5" w:rsidP="005E53A9">
            <w:pPr>
              <w:pStyle w:val="in-textdplan"/>
              <w:rPr>
                <w:b/>
                <w:bCs/>
              </w:rPr>
            </w:pPr>
            <w:r w:rsidRPr="00C7223E">
              <w:rPr>
                <w:b/>
                <w:bCs/>
              </w:rPr>
              <w:t>Results</w:t>
            </w:r>
          </w:p>
        </w:tc>
        <w:tc>
          <w:tcPr>
            <w:tcW w:w="1967" w:type="dxa"/>
          </w:tcPr>
          <w:p w:rsidR="001A77A5" w:rsidRPr="00C7223E" w:rsidRDefault="001A77A5" w:rsidP="005E53A9">
            <w:pPr>
              <w:pStyle w:val="in-textdplan"/>
              <w:rPr>
                <w:b/>
                <w:bCs/>
              </w:rPr>
            </w:pPr>
            <w:r w:rsidRPr="00C7223E">
              <w:rPr>
                <w:b/>
                <w:bCs/>
              </w:rPr>
              <w:t>Date of query</w:t>
            </w:r>
          </w:p>
        </w:tc>
      </w:tr>
      <w:tr w:rsidR="001A77A5" w:rsidRPr="00C7223E" w:rsidTr="005E53A9">
        <w:tc>
          <w:tcPr>
            <w:tcW w:w="385" w:type="dxa"/>
          </w:tcPr>
          <w:p w:rsidR="001A77A5" w:rsidRPr="00C7223E" w:rsidRDefault="001A77A5" w:rsidP="005E53A9">
            <w:pPr>
              <w:pStyle w:val="in-textdplan"/>
            </w:pPr>
            <w:r w:rsidRPr="00C7223E">
              <w:t>1</w:t>
            </w:r>
          </w:p>
        </w:tc>
        <w:tc>
          <w:tcPr>
            <w:tcW w:w="2097" w:type="dxa"/>
          </w:tcPr>
          <w:p w:rsidR="001A77A5" w:rsidRPr="00C7223E" w:rsidRDefault="001A77A5" w:rsidP="005E53A9">
            <w:pPr>
              <w:pStyle w:val="in-textdplan"/>
            </w:pPr>
            <w:r w:rsidRPr="00C7223E">
              <w:t>PubMed/Medline</w:t>
            </w:r>
          </w:p>
        </w:tc>
        <w:tc>
          <w:tcPr>
            <w:tcW w:w="8873" w:type="dxa"/>
          </w:tcPr>
          <w:p w:rsidR="001A77A5" w:rsidRPr="00C7223E" w:rsidRDefault="001A77A5" w:rsidP="005E53A9">
            <w:pPr>
              <w:pStyle w:val="in-textdplan"/>
            </w:pPr>
            <w:r w:rsidRPr="00C15E77">
              <w:t>((((“Rheumatic fever”[mesh] OR “rheumatic fever”[</w:t>
            </w:r>
            <w:proofErr w:type="spellStart"/>
            <w:r w:rsidRPr="00C15E77">
              <w:t>tiab</w:t>
            </w:r>
            <w:proofErr w:type="spellEnd"/>
            <w:r w:rsidRPr="00C15E77">
              <w:t>] OR "rheumatic heart disease"[mesh] OR “rheumatic heart disease”[</w:t>
            </w:r>
            <w:proofErr w:type="spellStart"/>
            <w:r w:rsidRPr="00C15E77">
              <w:t>tiab</w:t>
            </w:r>
            <w:proofErr w:type="spellEnd"/>
            <w:r w:rsidRPr="00C15E77">
              <w:t>] OR “acute rheumatic fever”[</w:t>
            </w:r>
            <w:proofErr w:type="spellStart"/>
            <w:r w:rsidRPr="00C15E77">
              <w:t>tiab</w:t>
            </w:r>
            <w:proofErr w:type="spellEnd"/>
            <w:r w:rsidRPr="00C15E77">
              <w:t>] OR “pharyngitis”[</w:t>
            </w:r>
            <w:proofErr w:type="spellStart"/>
            <w:r w:rsidRPr="00C15E77">
              <w:t>tiab</w:t>
            </w:r>
            <w:proofErr w:type="spellEnd"/>
            <w:r w:rsidRPr="00C15E77">
              <w:t>] OR “sore throat”[</w:t>
            </w:r>
            <w:proofErr w:type="spellStart"/>
            <w:r w:rsidRPr="00C15E77">
              <w:t>tiab</w:t>
            </w:r>
            <w:proofErr w:type="spellEnd"/>
            <w:r w:rsidRPr="00C15E77">
              <w:t>] OR “group A strep*”[</w:t>
            </w:r>
            <w:proofErr w:type="spellStart"/>
            <w:r w:rsidRPr="00C15E77">
              <w:t>tiab</w:t>
            </w:r>
            <w:proofErr w:type="spellEnd"/>
            <w:r w:rsidRPr="00C15E77">
              <w:t>] OR RHD[</w:t>
            </w:r>
            <w:proofErr w:type="spellStart"/>
            <w:r w:rsidRPr="00C15E77">
              <w:t>tiab</w:t>
            </w:r>
            <w:proofErr w:type="spellEnd"/>
            <w:r w:rsidRPr="00C15E77">
              <w:t>]))) AND prevent*[</w:t>
            </w:r>
            <w:proofErr w:type="spellStart"/>
            <w:r w:rsidRPr="00C15E77">
              <w:t>tiab</w:t>
            </w:r>
            <w:proofErr w:type="spellEnd"/>
            <w:r w:rsidRPr="00C15E77">
              <w:t>]) AND ((</w:t>
            </w:r>
            <w:proofErr w:type="spellStart"/>
            <w:r w:rsidRPr="00C15E77">
              <w:t>interve</w:t>
            </w:r>
            <w:proofErr w:type="spellEnd"/>
            <w:r w:rsidRPr="00C15E77">
              <w:t>*[</w:t>
            </w:r>
            <w:proofErr w:type="spellStart"/>
            <w:r w:rsidRPr="00C15E77">
              <w:t>tiab</w:t>
            </w:r>
            <w:proofErr w:type="spellEnd"/>
            <w:r w:rsidRPr="00C15E77">
              <w:t>] OR program*[</w:t>
            </w:r>
            <w:proofErr w:type="spellStart"/>
            <w:r w:rsidRPr="00C15E77">
              <w:t>tiab</w:t>
            </w:r>
            <w:proofErr w:type="spellEnd"/>
            <w:r w:rsidRPr="00C15E77">
              <w:t>])) Sort by: Best Match Filters: Publication date from 2000/01/01</w:t>
            </w:r>
          </w:p>
        </w:tc>
        <w:tc>
          <w:tcPr>
            <w:tcW w:w="1132" w:type="dxa"/>
          </w:tcPr>
          <w:p w:rsidR="001A77A5" w:rsidRPr="00C7223E" w:rsidRDefault="001A77A5" w:rsidP="005E53A9">
            <w:pPr>
              <w:pStyle w:val="in-textdplan"/>
            </w:pPr>
            <w:r>
              <w:t>326</w:t>
            </w:r>
          </w:p>
        </w:tc>
        <w:tc>
          <w:tcPr>
            <w:tcW w:w="1967" w:type="dxa"/>
          </w:tcPr>
          <w:p w:rsidR="001A77A5" w:rsidRPr="00C7223E" w:rsidRDefault="001A77A5" w:rsidP="005E53A9">
            <w:pPr>
              <w:pStyle w:val="in-textdplan"/>
            </w:pPr>
            <w:r>
              <w:t>07</w:t>
            </w:r>
            <w:r w:rsidRPr="00BB298D">
              <w:t>/0</w:t>
            </w:r>
            <w:r>
              <w:t>5</w:t>
            </w:r>
            <w:r w:rsidRPr="00BB298D">
              <w:t>/2020</w:t>
            </w:r>
          </w:p>
        </w:tc>
      </w:tr>
      <w:tr w:rsidR="001A77A5" w:rsidRPr="00C7223E" w:rsidTr="005E53A9">
        <w:tc>
          <w:tcPr>
            <w:tcW w:w="385" w:type="dxa"/>
          </w:tcPr>
          <w:p w:rsidR="001A77A5" w:rsidRPr="00C7223E" w:rsidRDefault="001A77A5" w:rsidP="005E53A9">
            <w:pPr>
              <w:pStyle w:val="in-textdplan"/>
            </w:pPr>
            <w:r w:rsidRPr="00C7223E">
              <w:t>2</w:t>
            </w:r>
          </w:p>
        </w:tc>
        <w:tc>
          <w:tcPr>
            <w:tcW w:w="2097" w:type="dxa"/>
          </w:tcPr>
          <w:p w:rsidR="001A77A5" w:rsidRPr="00C7223E" w:rsidRDefault="001A77A5" w:rsidP="005E53A9">
            <w:pPr>
              <w:pStyle w:val="in-textdplan"/>
            </w:pPr>
            <w:r w:rsidRPr="00C7223E">
              <w:t>Web of Science</w:t>
            </w:r>
            <w:r>
              <w:t xml:space="preserve"> </w:t>
            </w:r>
            <w:r w:rsidRPr="00381F60">
              <w:t>(Time filter 2000-2020, Search all databases)</w:t>
            </w:r>
          </w:p>
        </w:tc>
        <w:tc>
          <w:tcPr>
            <w:tcW w:w="8873" w:type="dxa"/>
          </w:tcPr>
          <w:p w:rsidR="001A77A5" w:rsidRPr="00C7223E" w:rsidRDefault="001A77A5" w:rsidP="005E53A9">
            <w:pPr>
              <w:pStyle w:val="in-textdplan"/>
            </w:pPr>
            <w:r w:rsidRPr="00C15E77">
              <w:t>TS=(Rheumatic fever  OR rheumatic heart disease  OR acute rheumatic fever  OR pharyngitis  OR sore throat  OR group A strep*  OR RHD)  AND TS=(intervention  OR program*)  AND TS=(prevent*)</w:t>
            </w:r>
          </w:p>
        </w:tc>
        <w:tc>
          <w:tcPr>
            <w:tcW w:w="1132" w:type="dxa"/>
          </w:tcPr>
          <w:p w:rsidR="001A77A5" w:rsidRPr="00C7223E" w:rsidRDefault="001A77A5" w:rsidP="005E53A9">
            <w:pPr>
              <w:pStyle w:val="in-textdplan"/>
            </w:pPr>
            <w:r>
              <w:t>1984</w:t>
            </w:r>
          </w:p>
        </w:tc>
        <w:tc>
          <w:tcPr>
            <w:tcW w:w="1967" w:type="dxa"/>
          </w:tcPr>
          <w:p w:rsidR="001A77A5" w:rsidRPr="00C7223E" w:rsidRDefault="001A77A5" w:rsidP="005E53A9">
            <w:pPr>
              <w:pStyle w:val="in-textdplan"/>
            </w:pPr>
            <w:r>
              <w:t>07</w:t>
            </w:r>
            <w:r w:rsidRPr="00BB298D">
              <w:t>/0</w:t>
            </w:r>
            <w:r>
              <w:t>5</w:t>
            </w:r>
            <w:r w:rsidRPr="00BB298D">
              <w:t>/2020</w:t>
            </w:r>
          </w:p>
        </w:tc>
      </w:tr>
      <w:tr w:rsidR="001A77A5" w:rsidRPr="00C7223E" w:rsidTr="005E53A9">
        <w:tc>
          <w:tcPr>
            <w:tcW w:w="385" w:type="dxa"/>
          </w:tcPr>
          <w:p w:rsidR="001A77A5" w:rsidRPr="00C7223E" w:rsidRDefault="001A77A5" w:rsidP="005E53A9">
            <w:pPr>
              <w:pStyle w:val="in-textdplan"/>
            </w:pPr>
            <w:r w:rsidRPr="00C7223E">
              <w:t>3</w:t>
            </w:r>
          </w:p>
        </w:tc>
        <w:tc>
          <w:tcPr>
            <w:tcW w:w="2097" w:type="dxa"/>
          </w:tcPr>
          <w:p w:rsidR="001A77A5" w:rsidRPr="00C7223E" w:rsidRDefault="001A77A5" w:rsidP="005E53A9">
            <w:pPr>
              <w:pStyle w:val="in-textdplan"/>
            </w:pPr>
            <w:r w:rsidRPr="00C7223E">
              <w:t>Scopus</w:t>
            </w:r>
          </w:p>
        </w:tc>
        <w:tc>
          <w:tcPr>
            <w:tcW w:w="8873" w:type="dxa"/>
          </w:tcPr>
          <w:p w:rsidR="001A77A5" w:rsidRPr="00C7223E" w:rsidRDefault="001A77A5" w:rsidP="005E53A9">
            <w:pPr>
              <w:pStyle w:val="in-textdplan"/>
            </w:pPr>
            <w:r w:rsidRPr="00C15E77">
              <w:t>( TITLE-ABS-KEY ( "Rheumatic fever"  OR  "rheumatic heart disease"  OR  "acute rheumatic fever"  OR  "pharyngitis"  OR  "Sore throat"  OR  "group A strep*"  OR  "RHD" )  AND  TITLE-ABS-KEY ( prevent* )  AND  TITLE-ABS-KEY ( "</w:t>
            </w:r>
            <w:proofErr w:type="spellStart"/>
            <w:r w:rsidRPr="00C15E77">
              <w:t>interve</w:t>
            </w:r>
            <w:proofErr w:type="spellEnd"/>
            <w:r w:rsidRPr="00C15E77">
              <w:t>*"  OR  program* ) )  AND  PUBYEAR  &gt;  1999</w:t>
            </w:r>
          </w:p>
        </w:tc>
        <w:tc>
          <w:tcPr>
            <w:tcW w:w="1132" w:type="dxa"/>
          </w:tcPr>
          <w:p w:rsidR="001A77A5" w:rsidRPr="00C7223E" w:rsidRDefault="001A77A5" w:rsidP="005E53A9">
            <w:pPr>
              <w:pStyle w:val="in-textdplan"/>
            </w:pPr>
            <w:r w:rsidRPr="00BB298D">
              <w:t>7</w:t>
            </w:r>
            <w:r>
              <w:t>2</w:t>
            </w:r>
            <w:r w:rsidRPr="00BB298D">
              <w:t>6</w:t>
            </w:r>
          </w:p>
        </w:tc>
        <w:tc>
          <w:tcPr>
            <w:tcW w:w="1967" w:type="dxa"/>
          </w:tcPr>
          <w:p w:rsidR="001A77A5" w:rsidRPr="00C7223E" w:rsidRDefault="001A77A5" w:rsidP="005E53A9">
            <w:pPr>
              <w:pStyle w:val="in-textdplan"/>
            </w:pPr>
            <w:r>
              <w:t>07</w:t>
            </w:r>
            <w:r w:rsidRPr="00BB298D">
              <w:t>/0</w:t>
            </w:r>
            <w:r>
              <w:t>5</w:t>
            </w:r>
            <w:r w:rsidRPr="00BB298D">
              <w:t>/2020</w:t>
            </w:r>
          </w:p>
        </w:tc>
      </w:tr>
      <w:bookmarkEnd w:id="0"/>
      <w:bookmarkEnd w:id="1"/>
    </w:tbl>
    <w:p w:rsidR="001A77A5" w:rsidRDefault="001A77A5" w:rsidP="001A77A5">
      <w:pPr>
        <w:pStyle w:val="in-textdplan"/>
      </w:pPr>
    </w:p>
    <w:p w:rsidR="001A77A5" w:rsidRDefault="001A77A5" w:rsidP="001A77A5">
      <w:pPr>
        <w:rPr>
          <w:b/>
          <w:bCs/>
          <w:sz w:val="24"/>
          <w:szCs w:val="24"/>
        </w:rPr>
      </w:pPr>
    </w:p>
    <w:p w:rsidR="006B5ABF" w:rsidRDefault="006B5ABF"/>
    <w:sectPr w:rsidR="006B5ABF" w:rsidSect="001A77A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7A5"/>
    <w:rsid w:val="001A77A5"/>
    <w:rsid w:val="006B5ABF"/>
    <w:rsid w:val="00C6308F"/>
    <w:rsid w:val="00EE6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77A5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-textdplan">
    <w:name w:val="in-text_d_plan"/>
    <w:basedOn w:val="Normal"/>
    <w:link w:val="in-textdplanChar"/>
    <w:qFormat/>
    <w:rsid w:val="001A77A5"/>
    <w:pPr>
      <w:spacing w:before="120" w:after="120" w:line="240" w:lineRule="auto"/>
    </w:pPr>
    <w:rPr>
      <w:rFonts w:ascii="Georgia" w:eastAsia="Times New Roman" w:hAnsi="Georgia" w:cs="Times New Roman"/>
      <w:sz w:val="24"/>
      <w:szCs w:val="24"/>
      <w:lang w:val="en-GB" w:eastAsia="en-GB"/>
    </w:rPr>
  </w:style>
  <w:style w:type="character" w:customStyle="1" w:styleId="in-textdplanChar">
    <w:name w:val="in-text_d_plan Char"/>
    <w:basedOn w:val="DefaultParagraphFont"/>
    <w:link w:val="in-textdplan"/>
    <w:rsid w:val="001A77A5"/>
    <w:rPr>
      <w:rFonts w:ascii="Georgia" w:eastAsia="Times New Roman" w:hAnsi="Georgia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77A5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-textdplan">
    <w:name w:val="in-text_d_plan"/>
    <w:basedOn w:val="Normal"/>
    <w:link w:val="in-textdplanChar"/>
    <w:qFormat/>
    <w:rsid w:val="001A77A5"/>
    <w:pPr>
      <w:spacing w:before="120" w:after="120" w:line="240" w:lineRule="auto"/>
    </w:pPr>
    <w:rPr>
      <w:rFonts w:ascii="Georgia" w:eastAsia="Times New Roman" w:hAnsi="Georgia" w:cs="Times New Roman"/>
      <w:sz w:val="24"/>
      <w:szCs w:val="24"/>
      <w:lang w:val="en-GB" w:eastAsia="en-GB"/>
    </w:rPr>
  </w:style>
  <w:style w:type="character" w:customStyle="1" w:styleId="in-textdplanChar">
    <w:name w:val="in-text_d_plan Char"/>
    <w:basedOn w:val="DefaultParagraphFont"/>
    <w:link w:val="in-textdplan"/>
    <w:rsid w:val="001A77A5"/>
    <w:rPr>
      <w:rFonts w:ascii="Georgia" w:eastAsia="Times New Roman" w:hAnsi="Georgia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21-06-27T00:19:00Z</dcterms:created>
  <dcterms:modified xsi:type="dcterms:W3CDTF">2021-06-27T00:20:00Z</dcterms:modified>
</cp:coreProperties>
</file>